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274FA" w14:textId="77777777" w:rsidR="0074500D" w:rsidRPr="0074500D" w:rsidRDefault="0074500D" w:rsidP="0074500D">
      <w:pPr>
        <w:widowControl w:val="0"/>
        <w:spacing w:before="0" w:after="0"/>
        <w:jc w:val="both"/>
        <w:rPr>
          <w:rFonts w:eastAsia="等线" w:cs="Times New Roman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</w:pPr>
      <w:r w:rsidRPr="0074500D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Table S1: Alzheimer’s Disease Stages </w:t>
      </w:r>
      <w:r w:rsidRPr="0074500D">
        <w:rPr>
          <w:rFonts w:eastAsia="等线" w:cs="Times New Roman" w:hint="eastAsia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  <w:t>I</w:t>
      </w:r>
      <w:r w:rsidRPr="0074500D">
        <w:rPr>
          <w:rFonts w:eastAsia="等线" w:cs="Times New Roman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  <w:t xml:space="preserve">nformation </w:t>
      </w:r>
    </w:p>
    <w:p w14:paraId="6CFE661F" w14:textId="77777777" w:rsidR="0074500D" w:rsidRPr="0074500D" w:rsidRDefault="0074500D" w:rsidP="0074500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tbl>
      <w:tblPr>
        <w:tblW w:w="7565" w:type="dxa"/>
        <w:tblInd w:w="108" w:type="dxa"/>
        <w:tblLook w:val="04A0" w:firstRow="1" w:lastRow="0" w:firstColumn="1" w:lastColumn="0" w:noHBand="0" w:noVBand="1"/>
      </w:tblPr>
      <w:tblGrid>
        <w:gridCol w:w="1860"/>
        <w:gridCol w:w="1304"/>
        <w:gridCol w:w="1522"/>
        <w:gridCol w:w="1304"/>
        <w:gridCol w:w="1575"/>
      </w:tblGrid>
      <w:tr w:rsidR="0074500D" w:rsidRPr="0074500D" w14:paraId="14D56EFE" w14:textId="77777777" w:rsidTr="00901C3D">
        <w:trPr>
          <w:trHeight w:val="274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A22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PT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ABC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FC3A3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PTGENDE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35F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MS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C78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AD_Stage</w:t>
            </w:r>
            <w:proofErr w:type="spellEnd"/>
          </w:p>
        </w:tc>
      </w:tr>
      <w:tr w:rsidR="0074500D" w:rsidRPr="0074500D" w14:paraId="117AD4BD" w14:textId="77777777" w:rsidTr="00901C3D">
        <w:trPr>
          <w:trHeight w:val="274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B28E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02_S_501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D8D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3.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F1E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C8E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10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2C576DA5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D2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06_S_41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18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9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699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59C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59FE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5B06E1FE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1CE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06_S_41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1B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82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AD1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08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BC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iddle-stage</w:t>
            </w:r>
          </w:p>
        </w:tc>
      </w:tr>
      <w:tr w:rsidR="0074500D" w:rsidRPr="0074500D" w14:paraId="340FB6E3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70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06_S_45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E1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111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D9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AB7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683B087E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C1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06_S_48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6E6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4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FE7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883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64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219A80AD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CB6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3_S_50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EB0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901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715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C5D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iddle-stage</w:t>
            </w:r>
          </w:p>
        </w:tc>
      </w:tr>
      <w:tr w:rsidR="0074500D" w:rsidRPr="0074500D" w14:paraId="5820BB83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49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8_S_46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A7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8C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0C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B7E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iddle-stage</w:t>
            </w:r>
          </w:p>
        </w:tc>
      </w:tr>
      <w:tr w:rsidR="0074500D" w:rsidRPr="0074500D" w14:paraId="367B23A2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92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8_S_47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1D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5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B2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C2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12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5F08A554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1B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8_S_52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A1A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62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13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B53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58A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iddle-stage</w:t>
            </w:r>
          </w:p>
        </w:tc>
      </w:tr>
      <w:tr w:rsidR="0074500D" w:rsidRPr="0074500D" w14:paraId="56C72372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D3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9_S_42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19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86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0BA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C5C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5C4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5EF12086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B39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9_S_44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64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82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B37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06F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F071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0FE9A839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B01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9_S_45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C0D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F35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70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19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5536B399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86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9_S_5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86DD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6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C37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B8AD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10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4CBC7276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E7A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19_S_5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B53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62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C0D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380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CC3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4B788915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4D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31_S_4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1359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55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384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B7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E19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3D68CF4B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6B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53_S_50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3D63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1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FD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80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9B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3BAF489E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C9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053_S_52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96F2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68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81F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394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0A0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6BB6365F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B75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00_S_5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ADD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4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D8F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5B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659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iddle-stage</w:t>
            </w:r>
          </w:p>
        </w:tc>
      </w:tr>
      <w:tr w:rsidR="0074500D" w:rsidRPr="0074500D" w14:paraId="4897899D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C609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5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13E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5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79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6B1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9D7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5CDDFC55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2C6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6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E8C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3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64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1A9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57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61BA0199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3021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6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475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7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B1C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D7E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5F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31429BBD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7DD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7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B7BD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81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7F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19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6C67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5F991CEF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FE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9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EC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6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CC9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5A7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A69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54EF4818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EE9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9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3B3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58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A53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33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8013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1018531F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AFD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8CE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3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F34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1C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6E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iddle-stage</w:t>
            </w:r>
          </w:p>
        </w:tc>
      </w:tr>
      <w:tr w:rsidR="0074500D" w:rsidRPr="0074500D" w14:paraId="1AB18BE0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7B0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9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2F7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5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22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584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A2C0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11930097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C80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49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4CA1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60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EE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EA3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65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iddle-stage</w:t>
            </w:r>
          </w:p>
        </w:tc>
      </w:tr>
      <w:tr w:rsidR="0074500D" w:rsidRPr="0074500D" w14:paraId="2D25FF84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515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5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17BA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68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F8FC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12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455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1708EDF9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2E3E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0_S_505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B859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2.1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E2B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E8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B6F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  <w:tr w:rsidR="0074500D" w:rsidRPr="0074500D" w14:paraId="0E336003" w14:textId="77777777" w:rsidTr="00901C3D">
        <w:trPr>
          <w:trHeight w:val="274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2B7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136_S_49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7568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71.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F651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4BAD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2C46" w14:textId="77777777" w:rsidR="0074500D" w:rsidRPr="0074500D" w:rsidRDefault="0074500D" w:rsidP="0074500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00D">
              <w:rPr>
                <w:rFonts w:eastAsia="等线" w:cs="Times New Roman"/>
                <w:color w:val="000000"/>
                <w:szCs w:val="24"/>
                <w:lang w:eastAsia="zh-CN"/>
              </w:rPr>
              <w:t>Early-stage</w:t>
            </w:r>
          </w:p>
        </w:tc>
      </w:tr>
    </w:tbl>
    <w:p w14:paraId="63F6F9C0" w14:textId="77777777" w:rsidR="0074500D" w:rsidRPr="0074500D" w:rsidRDefault="0074500D" w:rsidP="0074500D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5B58FCB6" w14:textId="77777777" w:rsidR="0074500D" w:rsidRPr="007D1D6C" w:rsidRDefault="0074500D">
      <w:pPr>
        <w:rPr>
          <w:rFonts w:eastAsia="宋体" w:hint="eastAsia"/>
          <w:szCs w:val="24"/>
          <w:lang w:eastAsia="zh-CN"/>
        </w:rPr>
      </w:pPr>
    </w:p>
    <w:sectPr w:rsidR="0074500D" w:rsidRPr="007D1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AB1179" w14:textId="77777777" w:rsidR="00432590" w:rsidRDefault="00432590" w:rsidP="00D25F38">
      <w:pPr>
        <w:spacing w:before="0" w:after="0"/>
      </w:pPr>
      <w:r>
        <w:separator/>
      </w:r>
    </w:p>
  </w:endnote>
  <w:endnote w:type="continuationSeparator" w:id="0">
    <w:p w14:paraId="2BDF1C86" w14:textId="77777777" w:rsidR="00432590" w:rsidRDefault="00432590" w:rsidP="00D25F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76473" w14:textId="77777777" w:rsidR="00432590" w:rsidRDefault="00432590" w:rsidP="00D25F38">
      <w:pPr>
        <w:spacing w:before="0" w:after="0"/>
      </w:pPr>
      <w:r>
        <w:separator/>
      </w:r>
    </w:p>
  </w:footnote>
  <w:footnote w:type="continuationSeparator" w:id="0">
    <w:p w14:paraId="15559368" w14:textId="77777777" w:rsidR="00432590" w:rsidRDefault="00432590" w:rsidP="00D25F3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46"/>
    <w:rsid w:val="000226B8"/>
    <w:rsid w:val="000273C9"/>
    <w:rsid w:val="000D0AA6"/>
    <w:rsid w:val="00127C0B"/>
    <w:rsid w:val="001E6C63"/>
    <w:rsid w:val="00201346"/>
    <w:rsid w:val="002477F7"/>
    <w:rsid w:val="00262E8B"/>
    <w:rsid w:val="00292D8F"/>
    <w:rsid w:val="002D50BD"/>
    <w:rsid w:val="00355B74"/>
    <w:rsid w:val="00356C88"/>
    <w:rsid w:val="003C0CA1"/>
    <w:rsid w:val="003C63C7"/>
    <w:rsid w:val="003D78E4"/>
    <w:rsid w:val="00403261"/>
    <w:rsid w:val="00432590"/>
    <w:rsid w:val="004472AD"/>
    <w:rsid w:val="00460578"/>
    <w:rsid w:val="004D4E94"/>
    <w:rsid w:val="00504E20"/>
    <w:rsid w:val="005E25F0"/>
    <w:rsid w:val="006C7F48"/>
    <w:rsid w:val="0073028E"/>
    <w:rsid w:val="0074500D"/>
    <w:rsid w:val="007D1D6C"/>
    <w:rsid w:val="007F1CEC"/>
    <w:rsid w:val="007F70C5"/>
    <w:rsid w:val="00832944"/>
    <w:rsid w:val="0086755E"/>
    <w:rsid w:val="009D2CFF"/>
    <w:rsid w:val="00A0172F"/>
    <w:rsid w:val="00A706DC"/>
    <w:rsid w:val="00B00F92"/>
    <w:rsid w:val="00B42805"/>
    <w:rsid w:val="00B84631"/>
    <w:rsid w:val="00C24159"/>
    <w:rsid w:val="00CE4BD3"/>
    <w:rsid w:val="00D25F38"/>
    <w:rsid w:val="00D3142F"/>
    <w:rsid w:val="00DB0941"/>
    <w:rsid w:val="00E42EE7"/>
    <w:rsid w:val="00E50C2B"/>
    <w:rsid w:val="00FD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13E6E"/>
  <w15:chartTrackingRefBased/>
  <w15:docId w15:val="{F842BE6D-5EBF-4237-80C1-14BA6DE0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F3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F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F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F38"/>
    <w:rPr>
      <w:sz w:val="18"/>
      <w:szCs w:val="18"/>
    </w:rPr>
  </w:style>
  <w:style w:type="table" w:styleId="a7">
    <w:name w:val="Table Grid"/>
    <w:basedOn w:val="a1"/>
    <w:uiPriority w:val="39"/>
    <w:rsid w:val="00D25F3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5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42</dc:creator>
  <cp:keywords/>
  <dc:description/>
  <cp:lastModifiedBy>le xing</cp:lastModifiedBy>
  <cp:revision>33</cp:revision>
  <dcterms:created xsi:type="dcterms:W3CDTF">2021-09-23T02:44:00Z</dcterms:created>
  <dcterms:modified xsi:type="dcterms:W3CDTF">2024-04-18T00:57:00Z</dcterms:modified>
</cp:coreProperties>
</file>